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bladde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TXA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I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F2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D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E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LTB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564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9.141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062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7326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2970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627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326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02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590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04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768977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.1412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3.757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66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.468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564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1186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169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847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1186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548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1977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.6547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26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4940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8.214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41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0714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48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119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51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851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63095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583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.646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314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44309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2493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8934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924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167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2566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496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91283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9137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4827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8448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0086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3620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9568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189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9525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698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672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37069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65295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.4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059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2262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539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6889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951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483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444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938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434447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8326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1035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011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410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7051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6215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62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832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051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11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91235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373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.6410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179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271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0805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.5677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128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23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963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205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9487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8853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5612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553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07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0079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845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375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739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7588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035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1067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8160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6954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614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850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103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120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252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2816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620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80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48276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772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4318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636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45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4545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4954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045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609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090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545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22727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9946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866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425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43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689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9358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850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443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117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1390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minal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TXA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I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F2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D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E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LTB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2284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8103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775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5948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3103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241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9525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70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2586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540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4655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2793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90688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647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2874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2307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.943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113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518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9109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242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87045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056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8277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310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1011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3632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8764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786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5730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3408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470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50936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4558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1323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338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382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6764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551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9595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536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147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897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2647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33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266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0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146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766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073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0608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1538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84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04487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7147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871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820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811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6282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411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1736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845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123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0896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574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330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319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949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556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336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841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0099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752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712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3663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8712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03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1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75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676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7722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587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4597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0047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161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59715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0758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55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127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872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838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7962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358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6217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224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34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6794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6858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182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301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256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267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0769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2197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8461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67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816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0073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1391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205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450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2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7106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9219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2553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049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553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6099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5744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34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368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248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609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55319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live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TXA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I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F2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D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E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LTB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4074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814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779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.4814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4.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333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3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759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2444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55556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923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4807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623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519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5.307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6538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173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961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48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48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55769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981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509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90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849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.132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113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792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773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1188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4547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0943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884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5384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109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73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8269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826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09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634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788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1730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8235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843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852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450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803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137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15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137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823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352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2941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274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156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0392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0588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4313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74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352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470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4588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8431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627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285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661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23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844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514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421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8003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162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39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3011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972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817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391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093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06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540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231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081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17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245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4319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197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529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4046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42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1558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59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281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121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2786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71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28027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8135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423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161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542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152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737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3220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974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885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716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617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8484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378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75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2181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6598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739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157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177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256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36229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684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859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53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578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315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508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398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596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8245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789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9122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kidne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TXA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I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F2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D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E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LTB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4074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814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779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.48148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4.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33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925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518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833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8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55556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923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4807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23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519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5.307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653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432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923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653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067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55769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981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509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905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849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.132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113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4481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547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792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1226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0943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884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53846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09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73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826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4567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192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4230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990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1730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8235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843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85294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450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803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313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539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4274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882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9607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2941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274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568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0392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0588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431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686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705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8980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156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8431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034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689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641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689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862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82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9310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0560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274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686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480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09803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2352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431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0784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823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25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362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4882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414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4390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034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31707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6585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756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439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536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858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9390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1463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82407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9444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39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3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27777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6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296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70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305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277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08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8541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6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08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041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79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708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458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83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33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00833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8627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96078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823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431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4901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039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5588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74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843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98039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rosta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TXA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I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-HET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F2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D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GE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LTB4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21938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8103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775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5948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3103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.2413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9525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70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2586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540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4655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144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90688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647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2874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2307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1.9433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6113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518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91093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2429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87045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2892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8277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310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1011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3632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8764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7865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5730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3408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4706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50936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886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1323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3382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33823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67647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.5514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95955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536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147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3897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2647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906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266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0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146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.76666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4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0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0733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BPH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4111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15384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84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.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.04487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71474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871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7820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811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76282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4117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1736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845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123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0896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5574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3305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3193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949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5564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336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58415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0099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07524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8712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36633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8712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03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1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9752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6765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77228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6587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4597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0047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1611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59715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0758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55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127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872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8388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79621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9358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62179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2243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134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67948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68589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1826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3012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256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2670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30769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2197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.84615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5677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98168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.00732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13919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2051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4505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02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71062</w:t>
            </w:r>
          </w:p>
        </w:tc>
      </w:tr>
      <w:tr>
        <w:trPr>
          <w:trHeight w:val="285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ha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.09219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2553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10496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.25531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60992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.5744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623404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36879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52482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46099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0.2553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2:54:00Z</dcterms:created>
  <dc:creator>lenovo</dc:creator>
  <dc:description/>
  <cp:keywords/>
  <dc:language>en-US</dc:language>
  <cp:lastModifiedBy>lenovo</cp:lastModifiedBy>
  <dcterms:modified xsi:type="dcterms:W3CDTF">2016-10-11T02:58:00Z</dcterms:modified>
  <cp:revision>2</cp:revision>
  <dc:subject/>
  <dc:title/>
</cp:coreProperties>
</file>